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DBBBD" w14:textId="2532285D" w:rsidR="008C7E55" w:rsidRPr="00772B9F" w:rsidRDefault="008C7E55" w:rsidP="008C7E55">
      <w:pPr>
        <w:spacing w:after="160" w:line="259" w:lineRule="auto"/>
        <w:rPr>
          <w:rFonts w:ascii="Arial" w:hAnsi="Arial" w:cs="Arial"/>
        </w:rPr>
      </w:pPr>
      <w:r w:rsidRPr="00772B9F">
        <w:rPr>
          <w:rFonts w:ascii="Arial" w:hAnsi="Arial" w:cs="Arial"/>
          <w:b/>
        </w:rPr>
        <w:t xml:space="preserve">Supplementary Table </w:t>
      </w:r>
      <w:r w:rsidR="008C0494">
        <w:rPr>
          <w:rFonts w:ascii="Arial" w:hAnsi="Arial" w:cs="Arial"/>
          <w:b/>
        </w:rPr>
        <w:t>9</w:t>
      </w:r>
      <w:r w:rsidRPr="00772B9F">
        <w:rPr>
          <w:rFonts w:ascii="Arial" w:hAnsi="Arial" w:cs="Arial"/>
          <w:b/>
        </w:rPr>
        <w:t>.</w:t>
      </w:r>
      <w:r w:rsidRPr="00772B9F">
        <w:rPr>
          <w:rFonts w:ascii="Arial" w:hAnsi="Arial" w:cs="Arial"/>
        </w:rPr>
        <w:t xml:space="preserve"> Exploratory multivariable model of Diff Size and Radiographic </w:t>
      </w:r>
      <w:r w:rsidR="003E59A2">
        <w:rPr>
          <w:rFonts w:ascii="Arial" w:hAnsi="Arial" w:cs="Arial"/>
        </w:rPr>
        <w:t>M</w:t>
      </w:r>
      <w:r w:rsidRPr="00772B9F">
        <w:rPr>
          <w:rFonts w:ascii="Arial" w:hAnsi="Arial" w:cs="Arial"/>
        </w:rPr>
        <w:t xml:space="preserve">arkers </w:t>
      </w:r>
    </w:p>
    <w:tbl>
      <w:tblPr>
        <w:tblStyle w:val="TableGrid"/>
        <w:tblW w:w="9340" w:type="dxa"/>
        <w:tblLook w:val="04A0" w:firstRow="1" w:lastRow="0" w:firstColumn="1" w:lastColumn="0" w:noHBand="0" w:noVBand="1"/>
      </w:tblPr>
      <w:tblGrid>
        <w:gridCol w:w="3111"/>
        <w:gridCol w:w="3111"/>
        <w:gridCol w:w="3118"/>
      </w:tblGrid>
      <w:tr w:rsidR="008C7E55" w:rsidRPr="00E01F55" w14:paraId="3B489B28" w14:textId="77777777" w:rsidTr="006037DC">
        <w:trPr>
          <w:trHeight w:val="271"/>
        </w:trPr>
        <w:tc>
          <w:tcPr>
            <w:tcW w:w="3111" w:type="dxa"/>
            <w:tcBorders>
              <w:right w:val="nil"/>
            </w:tcBorders>
          </w:tcPr>
          <w:p w14:paraId="48C6F93F" w14:textId="77777777" w:rsidR="008C7E55" w:rsidRPr="00C1659E" w:rsidRDefault="008C7E55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3111" w:type="dxa"/>
            <w:tcBorders>
              <w:left w:val="nil"/>
              <w:right w:val="nil"/>
            </w:tcBorders>
          </w:tcPr>
          <w:p w14:paraId="1454B28B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Beta (SE)</w:t>
            </w:r>
          </w:p>
        </w:tc>
        <w:tc>
          <w:tcPr>
            <w:tcW w:w="3118" w:type="dxa"/>
            <w:tcBorders>
              <w:left w:val="nil"/>
            </w:tcBorders>
          </w:tcPr>
          <w:p w14:paraId="10522B02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p</w:t>
            </w:r>
          </w:p>
        </w:tc>
      </w:tr>
      <w:tr w:rsidR="008C7E55" w:rsidRPr="00E01F55" w14:paraId="08549A9C" w14:textId="77777777" w:rsidTr="006E6397">
        <w:trPr>
          <w:trHeight w:val="291"/>
        </w:trPr>
        <w:tc>
          <w:tcPr>
            <w:tcW w:w="9340" w:type="dxa"/>
            <w:gridSpan w:val="3"/>
          </w:tcPr>
          <w:p w14:paraId="6B75268B" w14:textId="77777777" w:rsidR="008C7E55" w:rsidRPr="00C1659E" w:rsidRDefault="008C7E55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Full Patient Cohort (N = 53, M = 74)</w:t>
            </w:r>
          </w:p>
        </w:tc>
      </w:tr>
      <w:tr w:rsidR="008C7E55" w:rsidRPr="00E01F55" w14:paraId="2A349C30" w14:textId="77777777" w:rsidTr="006037DC">
        <w:trPr>
          <w:trHeight w:val="271"/>
        </w:trPr>
        <w:tc>
          <w:tcPr>
            <w:tcW w:w="3111" w:type="dxa"/>
            <w:tcBorders>
              <w:bottom w:val="nil"/>
            </w:tcBorders>
          </w:tcPr>
          <w:p w14:paraId="30BC0CBE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11" w:type="dxa"/>
            <w:tcBorders>
              <w:bottom w:val="nil"/>
              <w:right w:val="nil"/>
            </w:tcBorders>
          </w:tcPr>
          <w:p w14:paraId="3941A619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6 (0.04)</w:t>
            </w:r>
          </w:p>
        </w:tc>
        <w:tc>
          <w:tcPr>
            <w:tcW w:w="3118" w:type="dxa"/>
            <w:tcBorders>
              <w:left w:val="nil"/>
              <w:bottom w:val="nil"/>
            </w:tcBorders>
          </w:tcPr>
          <w:p w14:paraId="268DD517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8C7E55" w:rsidRPr="00E01F55" w14:paraId="55A5D9C1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3F58A631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46EC8DF3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05 (0.0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C0E8F8C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8C7E55" w:rsidRPr="00E01F55" w14:paraId="15501CC4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569FB088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47442F11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76 (0.4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DCE7AF7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8C7E55" w:rsidRPr="00E01F55" w14:paraId="357BB95A" w14:textId="77777777" w:rsidTr="006037DC">
        <w:trPr>
          <w:trHeight w:val="291"/>
        </w:trPr>
        <w:tc>
          <w:tcPr>
            <w:tcW w:w="3111" w:type="dxa"/>
            <w:tcBorders>
              <w:top w:val="nil"/>
              <w:bottom w:val="nil"/>
            </w:tcBorders>
          </w:tcPr>
          <w:p w14:paraId="3D6C462C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7DCCDDF2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76B968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8C7E55" w:rsidRPr="00E01F55" w14:paraId="58E9675B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66827D85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371650A0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E1FE6E2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8C7E55" w:rsidRPr="00E01F55" w14:paraId="700DE639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0D2F069F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601DBF34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3 (0.0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03D05A1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8C7E55" w:rsidRPr="00E01F55" w14:paraId="5D532A31" w14:textId="77777777" w:rsidTr="006037DC">
        <w:trPr>
          <w:trHeight w:val="271"/>
        </w:trPr>
        <w:tc>
          <w:tcPr>
            <w:tcW w:w="3111" w:type="dxa"/>
            <w:tcBorders>
              <w:top w:val="nil"/>
            </w:tcBorders>
          </w:tcPr>
          <w:p w14:paraId="604618E8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11" w:type="dxa"/>
            <w:tcBorders>
              <w:top w:val="nil"/>
              <w:right w:val="nil"/>
            </w:tcBorders>
          </w:tcPr>
          <w:p w14:paraId="7C367463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2 (0.35)</w:t>
            </w:r>
          </w:p>
        </w:tc>
        <w:tc>
          <w:tcPr>
            <w:tcW w:w="3118" w:type="dxa"/>
            <w:tcBorders>
              <w:top w:val="nil"/>
              <w:left w:val="nil"/>
            </w:tcBorders>
          </w:tcPr>
          <w:p w14:paraId="501C00A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8C7E55" w:rsidRPr="00E01F55" w14:paraId="7317CBDC" w14:textId="77777777" w:rsidTr="006E6397">
        <w:trPr>
          <w:trHeight w:val="291"/>
        </w:trPr>
        <w:tc>
          <w:tcPr>
            <w:tcW w:w="9340" w:type="dxa"/>
            <w:gridSpan w:val="3"/>
          </w:tcPr>
          <w:p w14:paraId="5A8673DD" w14:textId="77777777" w:rsidR="008C7E55" w:rsidRPr="00C1659E" w:rsidRDefault="008C7E55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Ischemic Stroke Cohort (N = 34, M = 45)</w:t>
            </w:r>
          </w:p>
        </w:tc>
      </w:tr>
      <w:tr w:rsidR="008C7E55" w:rsidRPr="00E01F55" w14:paraId="7F6F1C6B" w14:textId="77777777" w:rsidTr="006037DC">
        <w:trPr>
          <w:trHeight w:val="271"/>
        </w:trPr>
        <w:tc>
          <w:tcPr>
            <w:tcW w:w="3111" w:type="dxa"/>
            <w:tcBorders>
              <w:bottom w:val="nil"/>
            </w:tcBorders>
          </w:tcPr>
          <w:p w14:paraId="72F4AA4F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11" w:type="dxa"/>
            <w:tcBorders>
              <w:bottom w:val="nil"/>
              <w:right w:val="nil"/>
            </w:tcBorders>
          </w:tcPr>
          <w:p w14:paraId="2F368E6A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02 (0.06)</w:t>
            </w:r>
          </w:p>
        </w:tc>
        <w:tc>
          <w:tcPr>
            <w:tcW w:w="3118" w:type="dxa"/>
            <w:tcBorders>
              <w:left w:val="nil"/>
              <w:bottom w:val="nil"/>
            </w:tcBorders>
          </w:tcPr>
          <w:p w14:paraId="5B0239C5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</w:tr>
      <w:tr w:rsidR="008C7E55" w:rsidRPr="00E01F55" w14:paraId="0FBA3DFB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64A23D9D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3F229CE8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6 (0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2DEA4733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8C7E55" w:rsidRPr="00E01F55" w14:paraId="2632063A" w14:textId="77777777" w:rsidTr="006037DC">
        <w:trPr>
          <w:trHeight w:val="291"/>
        </w:trPr>
        <w:tc>
          <w:tcPr>
            <w:tcW w:w="3111" w:type="dxa"/>
            <w:tcBorders>
              <w:top w:val="nil"/>
              <w:bottom w:val="nil"/>
            </w:tcBorders>
          </w:tcPr>
          <w:p w14:paraId="76E8807A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5095AE4C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85 (0.5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194C7BB1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8C7E55" w:rsidRPr="00E01F55" w14:paraId="35060A2E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68259923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0570CB28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532E5F2C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74</w:t>
            </w:r>
          </w:p>
        </w:tc>
      </w:tr>
      <w:tr w:rsidR="008C7E55" w:rsidRPr="00E01F55" w14:paraId="7CA1D81F" w14:textId="77777777" w:rsidTr="006037DC">
        <w:trPr>
          <w:trHeight w:val="291"/>
        </w:trPr>
        <w:tc>
          <w:tcPr>
            <w:tcW w:w="3111" w:type="dxa"/>
            <w:tcBorders>
              <w:top w:val="nil"/>
              <w:bottom w:val="nil"/>
            </w:tcBorders>
          </w:tcPr>
          <w:p w14:paraId="43C14F77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6A127061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0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06E2582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8C7E55" w:rsidRPr="00E01F55" w14:paraId="05690366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67ED0CAE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0C0C4CF3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3 (0.06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EF0C2AB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59</w:t>
            </w:r>
          </w:p>
        </w:tc>
      </w:tr>
      <w:tr w:rsidR="008C7E55" w:rsidRPr="00E01F55" w14:paraId="2458C28D" w14:textId="77777777" w:rsidTr="006037DC">
        <w:trPr>
          <w:trHeight w:val="291"/>
        </w:trPr>
        <w:tc>
          <w:tcPr>
            <w:tcW w:w="3111" w:type="dxa"/>
            <w:tcBorders>
              <w:top w:val="nil"/>
            </w:tcBorders>
          </w:tcPr>
          <w:p w14:paraId="28B41B66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11" w:type="dxa"/>
            <w:tcBorders>
              <w:top w:val="nil"/>
              <w:right w:val="nil"/>
            </w:tcBorders>
          </w:tcPr>
          <w:p w14:paraId="208BEC80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64 (0.44)</w:t>
            </w:r>
          </w:p>
        </w:tc>
        <w:tc>
          <w:tcPr>
            <w:tcW w:w="3118" w:type="dxa"/>
            <w:tcBorders>
              <w:top w:val="nil"/>
              <w:left w:val="nil"/>
            </w:tcBorders>
          </w:tcPr>
          <w:p w14:paraId="32FCB92D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8C7E55" w:rsidRPr="00E01F55" w14:paraId="4ACB5B16" w14:textId="77777777" w:rsidTr="006E6397">
        <w:trPr>
          <w:trHeight w:val="271"/>
        </w:trPr>
        <w:tc>
          <w:tcPr>
            <w:tcW w:w="9340" w:type="dxa"/>
            <w:gridSpan w:val="3"/>
          </w:tcPr>
          <w:p w14:paraId="7C2C4E78" w14:textId="77777777" w:rsidR="008C7E55" w:rsidRPr="00C1659E" w:rsidRDefault="008C7E55" w:rsidP="006E639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sz w:val="22"/>
                <w:szCs w:val="22"/>
              </w:rPr>
              <w:t>Intraparenchymal Hemorrhage Cohort (N = 19, M = 29)</w:t>
            </w:r>
          </w:p>
        </w:tc>
      </w:tr>
      <w:tr w:rsidR="008C7E55" w:rsidRPr="00E01F55" w14:paraId="76F58BF1" w14:textId="77777777" w:rsidTr="006037DC">
        <w:trPr>
          <w:trHeight w:val="271"/>
        </w:trPr>
        <w:tc>
          <w:tcPr>
            <w:tcW w:w="3111" w:type="dxa"/>
            <w:tcBorders>
              <w:bottom w:val="nil"/>
            </w:tcBorders>
          </w:tcPr>
          <w:p w14:paraId="767240D1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MLS-SP</w:t>
            </w:r>
          </w:p>
        </w:tc>
        <w:tc>
          <w:tcPr>
            <w:tcW w:w="3111" w:type="dxa"/>
            <w:tcBorders>
              <w:bottom w:val="nil"/>
              <w:right w:val="nil"/>
            </w:tcBorders>
          </w:tcPr>
          <w:p w14:paraId="182D8C5D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8 (0.05)</w:t>
            </w:r>
          </w:p>
        </w:tc>
        <w:tc>
          <w:tcPr>
            <w:tcW w:w="3118" w:type="dxa"/>
            <w:tcBorders>
              <w:left w:val="nil"/>
              <w:bottom w:val="nil"/>
            </w:tcBorders>
          </w:tcPr>
          <w:p w14:paraId="266E77C5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C1659E">
              <w:rPr>
                <w:rFonts w:ascii="Arial" w:hAnsi="Arial" w:cs="Arial"/>
                <w:b/>
                <w:bCs/>
                <w:sz w:val="22"/>
                <w:szCs w:val="22"/>
              </w:rPr>
              <w:t>&lt;0.01</w:t>
            </w:r>
          </w:p>
        </w:tc>
      </w:tr>
      <w:tr w:rsidR="008C7E55" w:rsidRPr="00E01F55" w14:paraId="3FFB4147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4506926A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PG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282BBBB5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19 (0.1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30CCE85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8C7E55" w:rsidRPr="00E01F55" w14:paraId="5BFC2101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2504268C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IMW/CMW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2B4795F6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39 (0.67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7450D4A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56</w:t>
            </w:r>
          </w:p>
        </w:tc>
      </w:tr>
      <w:tr w:rsidR="008C7E55" w:rsidRPr="00E01F55" w14:paraId="0C8CD16A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728AFEB3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Ag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595A02FA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0 (0.02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6D3104AA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8C7E55" w:rsidRPr="00E01F55" w14:paraId="0618A76E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114A9977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Lesion volume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75EE286B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01 (0.01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4C9187E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8C7E55" w:rsidRPr="00E01F55" w14:paraId="1A7B0C40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nil"/>
            </w:tcBorders>
          </w:tcPr>
          <w:p w14:paraId="7ADBE500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GCS</w:t>
            </w:r>
          </w:p>
        </w:tc>
        <w:tc>
          <w:tcPr>
            <w:tcW w:w="3111" w:type="dxa"/>
            <w:tcBorders>
              <w:top w:val="nil"/>
              <w:bottom w:val="nil"/>
              <w:right w:val="nil"/>
            </w:tcBorders>
          </w:tcPr>
          <w:p w14:paraId="60ED1A1F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4 (0.09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</w:tcBorders>
          </w:tcPr>
          <w:p w14:paraId="03101179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8C7E55" w:rsidRPr="00E01F55" w14:paraId="4CDE05F6" w14:textId="77777777" w:rsidTr="006037DC">
        <w:trPr>
          <w:trHeight w:val="271"/>
        </w:trPr>
        <w:tc>
          <w:tcPr>
            <w:tcW w:w="3111" w:type="dxa"/>
            <w:tcBorders>
              <w:top w:val="nil"/>
              <w:bottom w:val="single" w:sz="4" w:space="0" w:color="auto"/>
            </w:tcBorders>
          </w:tcPr>
          <w:p w14:paraId="7D91BD0E" w14:textId="77777777" w:rsidR="008C7E55" w:rsidRPr="00C1659E" w:rsidRDefault="008C7E55" w:rsidP="006E6397">
            <w:pPr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Osmotic Medications</w:t>
            </w:r>
          </w:p>
        </w:tc>
        <w:tc>
          <w:tcPr>
            <w:tcW w:w="3111" w:type="dxa"/>
            <w:tcBorders>
              <w:top w:val="nil"/>
              <w:bottom w:val="single" w:sz="4" w:space="0" w:color="auto"/>
              <w:right w:val="nil"/>
            </w:tcBorders>
          </w:tcPr>
          <w:p w14:paraId="5B0EAFB4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-0.78 (0.51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</w:tcBorders>
          </w:tcPr>
          <w:p w14:paraId="5D7782B3" w14:textId="77777777" w:rsidR="008C7E55" w:rsidRPr="00C1659E" w:rsidRDefault="008C7E55" w:rsidP="006E639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1659E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8C7E55" w:rsidRPr="00E01F55" w14:paraId="5D485FCD" w14:textId="77777777" w:rsidTr="006E6397">
        <w:trPr>
          <w:trHeight w:val="476"/>
        </w:trPr>
        <w:tc>
          <w:tcPr>
            <w:tcW w:w="9340" w:type="dxa"/>
            <w:gridSpan w:val="3"/>
            <w:tcBorders>
              <w:left w:val="nil"/>
              <w:bottom w:val="nil"/>
              <w:right w:val="nil"/>
            </w:tcBorders>
          </w:tcPr>
          <w:p w14:paraId="7C978EA6" w14:textId="4CB6F30B" w:rsidR="008C7E55" w:rsidRPr="00772B9F" w:rsidRDefault="008C7E55" w:rsidP="006E6397">
            <w:pPr>
              <w:rPr>
                <w:rFonts w:ascii="Arial" w:hAnsi="Arial" w:cs="Arial"/>
                <w:sz w:val="18"/>
                <w:szCs w:val="18"/>
              </w:rPr>
            </w:pP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Abb.: GCS</w:t>
            </w:r>
            <w:r w:rsidR="00D51978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Glasgow Coma Scale</w:t>
            </w:r>
            <w: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;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 xml:space="preserve"> IMW/CMW</w:t>
            </w:r>
            <w:r w:rsidR="00D51978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Ratio of Ipsilateral Midbrain Width and Contralateral Midbrain Width;</w:t>
            </w:r>
            <w:r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 xml:space="preserve"> 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MLS-SP</w:t>
            </w:r>
            <w:r w:rsidR="00D51978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Midline Shift at Septum Pellucidum; PGS</w:t>
            </w:r>
            <w:r w:rsidR="00D51978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-</w:t>
            </w:r>
            <w:r w:rsidRPr="00E01F55">
              <w:rPr>
                <w:rFonts w:ascii="Arial" w:eastAsia="Malgun Gothic" w:hAnsi="Arial" w:cs="Arial"/>
                <w:color w:val="000000"/>
                <w:kern w:val="24"/>
                <w:sz w:val="18"/>
                <w:szCs w:val="18"/>
              </w:rPr>
              <w:t>Pineal Gland Shift</w:t>
            </w:r>
          </w:p>
        </w:tc>
      </w:tr>
    </w:tbl>
    <w:p w14:paraId="3C903216" w14:textId="77777777" w:rsidR="008C7E55" w:rsidRPr="00BE242E" w:rsidRDefault="008C7E55" w:rsidP="008C7E55">
      <w:pPr>
        <w:rPr>
          <w:rFonts w:ascii="Arial" w:hAnsi="Arial" w:cs="Arial"/>
          <w:sz w:val="16"/>
          <w:szCs w:val="16"/>
        </w:rPr>
      </w:pPr>
    </w:p>
    <w:p w14:paraId="02DE3E14" w14:textId="77777777" w:rsidR="00736E13" w:rsidRDefault="00736E13"/>
    <w:sectPr w:rsidR="00736E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7E55"/>
    <w:rsid w:val="002C1FF4"/>
    <w:rsid w:val="003E59A2"/>
    <w:rsid w:val="006037DC"/>
    <w:rsid w:val="00736E13"/>
    <w:rsid w:val="008C0494"/>
    <w:rsid w:val="008C7E55"/>
    <w:rsid w:val="00976210"/>
    <w:rsid w:val="00D5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C7407"/>
  <w15:chartTrackingRefBased/>
  <w15:docId w15:val="{AD3D9F11-46CD-437A-981A-8A160B28F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E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7E5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7</Characters>
  <Application>Microsoft Office Word</Application>
  <DocSecurity>0</DocSecurity>
  <Lines>6</Lines>
  <Paragraphs>1</Paragraphs>
  <ScaleCrop>false</ScaleCrop>
  <Company>Boston Medical Center</Company>
  <LinksUpToDate>false</LinksUpToDate>
  <CharactersWithSpaces>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So Yeon Ivy</dc:creator>
  <cp:keywords/>
  <dc:description/>
  <cp:lastModifiedBy>ivy kim</cp:lastModifiedBy>
  <cp:revision>7</cp:revision>
  <dcterms:created xsi:type="dcterms:W3CDTF">2022-04-14T20:39:00Z</dcterms:created>
  <dcterms:modified xsi:type="dcterms:W3CDTF">2022-11-08T20:55:00Z</dcterms:modified>
</cp:coreProperties>
</file>